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637CF" w14:textId="2263AF35" w:rsidR="00DB77AC" w:rsidRPr="00591304" w:rsidRDefault="00591304" w:rsidP="00DB77AC">
      <w:pPr>
        <w:autoSpaceDE w:val="0"/>
        <w:autoSpaceDN w:val="0"/>
        <w:adjustRightInd w:val="0"/>
        <w:ind w:left="600" w:hanging="60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Supplementary Table 1</w:t>
      </w:r>
      <w:r w:rsidRPr="00591304">
        <w:rPr>
          <w:rFonts w:ascii="Times New Roman" w:hAnsi="Times New Roman"/>
          <w:b/>
          <w:i/>
          <w:sz w:val="24"/>
          <w:szCs w:val="24"/>
          <w:lang w:val="en-GB"/>
        </w:rPr>
        <w:t>. Primer sequences for RT-</w:t>
      </w:r>
      <w:proofErr w:type="spellStart"/>
      <w:r w:rsidRPr="00591304">
        <w:rPr>
          <w:rFonts w:ascii="Times New Roman" w:hAnsi="Times New Roman"/>
          <w:b/>
          <w:i/>
          <w:sz w:val="24"/>
          <w:szCs w:val="24"/>
          <w:lang w:val="en-GB"/>
        </w:rPr>
        <w:t>qPCR</w:t>
      </w:r>
      <w:proofErr w:type="spellEnd"/>
      <w:r w:rsidRPr="00591304">
        <w:rPr>
          <w:rFonts w:ascii="Times New Roman" w:hAnsi="Times New Roman"/>
          <w:b/>
          <w:i/>
          <w:sz w:val="24"/>
          <w:szCs w:val="24"/>
          <w:lang w:val="en-GB"/>
        </w:rPr>
        <w:t>.</w:t>
      </w:r>
    </w:p>
    <w:p w14:paraId="57BABD9A" w14:textId="77777777" w:rsidR="00591304" w:rsidRDefault="00591304" w:rsidP="00DB77AC">
      <w:pPr>
        <w:autoSpaceDE w:val="0"/>
        <w:autoSpaceDN w:val="0"/>
        <w:adjustRightInd w:val="0"/>
        <w:ind w:left="600" w:hanging="600"/>
        <w:rPr>
          <w:rFonts w:ascii="Times New Roman" w:hAnsi="Times New Roman"/>
          <w:sz w:val="18"/>
          <w:szCs w:val="18"/>
          <w:lang w:val="en-GB"/>
        </w:rPr>
      </w:pPr>
    </w:p>
    <w:tbl>
      <w:tblPr>
        <w:tblW w:w="8789" w:type="dxa"/>
        <w:tblLayout w:type="fixed"/>
        <w:tblLook w:val="01E0" w:firstRow="1" w:lastRow="1" w:firstColumn="1" w:lastColumn="1" w:noHBand="0" w:noVBand="0"/>
      </w:tblPr>
      <w:tblGrid>
        <w:gridCol w:w="1843"/>
        <w:gridCol w:w="142"/>
        <w:gridCol w:w="3544"/>
        <w:gridCol w:w="3260"/>
      </w:tblGrid>
      <w:tr w:rsidR="00A87FB9" w14:paraId="31CC3255" w14:textId="77777777" w:rsidTr="002609FA">
        <w:trPr>
          <w:cantSplit/>
          <w:trHeight w:val="559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A7F35E" w14:textId="77777777" w:rsidR="00A87FB9" w:rsidRPr="00AB6B5E" w:rsidRDefault="00A87FB9" w:rsidP="006660C9">
            <w:pPr>
              <w:autoSpaceDE w:val="0"/>
              <w:autoSpaceDN w:val="0"/>
              <w:adjustRightInd w:val="0"/>
              <w:ind w:right="256" w:firstLine="426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301799" w14:textId="77777777" w:rsidR="00A87FB9" w:rsidRPr="00AB6B5E" w:rsidRDefault="006660C9" w:rsidP="006660C9">
            <w:pPr>
              <w:autoSpaceDE w:val="0"/>
              <w:autoSpaceDN w:val="0"/>
              <w:adjustRightInd w:val="0"/>
              <w:ind w:left="-189" w:right="-299" w:firstLine="567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660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rward (5’</w:t>
            </w:r>
            <w:r w:rsidRPr="008A3588">
              <w:rPr>
                <w:rFonts w:ascii="Arial" w:hAnsi="Arial" w:cs="Arial"/>
                <w:bCs/>
                <w:color w:val="000000"/>
                <w:sz w:val="20"/>
                <w:szCs w:val="20"/>
              </w:rPr>
              <w:sym w:font="Wingdings" w:char="F0E0"/>
            </w:r>
            <w:r w:rsidRPr="006660C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’)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05EFC5" w14:textId="77777777" w:rsidR="00A87FB9" w:rsidRPr="00AB6B5E" w:rsidRDefault="008A3588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 w:rsidR="006660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verse</w:t>
            </w:r>
            <w:r w:rsidR="006660C9" w:rsidRPr="006660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’</w:t>
            </w:r>
            <w:r w:rsidR="006660C9" w:rsidRPr="008A3588">
              <w:rPr>
                <w:rFonts w:ascii="Arial" w:hAnsi="Arial" w:cs="Arial"/>
                <w:bCs/>
                <w:color w:val="000000"/>
                <w:sz w:val="20"/>
                <w:szCs w:val="20"/>
              </w:rPr>
              <w:sym w:font="Wingdings" w:char="F0E0"/>
            </w:r>
            <w:r w:rsidR="006660C9" w:rsidRPr="006660C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’)</w:t>
            </w:r>
          </w:p>
        </w:tc>
      </w:tr>
      <w:tr w:rsidR="008A3588" w14:paraId="2AB08D3D" w14:textId="77777777" w:rsidTr="002609FA">
        <w:trPr>
          <w:cantSplit/>
          <w:trHeight w:val="286"/>
        </w:trPr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B196" w14:textId="77777777" w:rsidR="008A3588" w:rsidRPr="001940AB" w:rsidRDefault="008A3588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r w:rsidRPr="001940AB">
              <w:rPr>
                <w:rFonts w:ascii="Times New Roman" w:hAnsi="Times New Roman"/>
                <w:i/>
                <w:sz w:val="20"/>
                <w:szCs w:val="20"/>
              </w:rPr>
              <w:t>Cd36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7EA3" w14:textId="77777777" w:rsidR="008A3588" w:rsidRPr="006660C9" w:rsidRDefault="008A3588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660C9">
              <w:rPr>
                <w:rFonts w:ascii="Times New Roman" w:hAnsi="Times New Roman"/>
                <w:sz w:val="18"/>
                <w:szCs w:val="18"/>
              </w:rPr>
              <w:t>AGATGACGTGGCAAAGAACAG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276E" w14:textId="77777777" w:rsidR="008A3588" w:rsidRPr="006660C9" w:rsidRDefault="008A3588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660C9">
              <w:rPr>
                <w:rFonts w:ascii="Times New Roman" w:hAnsi="Times New Roman"/>
                <w:sz w:val="18"/>
                <w:szCs w:val="18"/>
              </w:rPr>
              <w:t>CCTTGGCTAGATAACGAACTCTG</w:t>
            </w:r>
          </w:p>
        </w:tc>
      </w:tr>
      <w:tr w:rsidR="008A3588" w:rsidRPr="007450AF" w14:paraId="02AB9852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522734AD" w14:textId="220B29DF" w:rsidR="008A3588" w:rsidRPr="001940AB" w:rsidRDefault="008A3588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r w:rsidR="00477FB2" w:rsidRPr="001940AB">
              <w:rPr>
                <w:rFonts w:ascii="Times New Roman" w:hAnsi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1CB0AE" w14:textId="68533C00" w:rsidR="008A3588" w:rsidRPr="006660C9" w:rsidRDefault="00477FB2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TCAATCGGACCCTAGACAC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B2E943" w14:textId="644A1633" w:rsidR="008A3588" w:rsidRPr="006660C9" w:rsidRDefault="00477FB2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CTTTCGACCCGAGAAGACCT</w:t>
            </w:r>
          </w:p>
        </w:tc>
      </w:tr>
      <w:tr w:rsidR="008A3588" w:rsidRPr="00A36DF1" w14:paraId="20F92C48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0BFF2156" w14:textId="418F13F0" w:rsidR="008A3588" w:rsidRPr="001940AB" w:rsidRDefault="008A3588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proofErr w:type="spellStart"/>
            <w:r w:rsidR="00477FB2" w:rsidRPr="001940AB">
              <w:rPr>
                <w:rFonts w:ascii="Times New Roman" w:hAnsi="Times New Roman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14:paraId="55AEA5C7" w14:textId="325D4424" w:rsidR="008A3588" w:rsidRPr="006660C9" w:rsidRDefault="00477FB2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CCCTTGATGAAGAGGGATC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1AA358" w14:textId="13943B0D" w:rsidR="008A3588" w:rsidRPr="006660C9" w:rsidRDefault="00477FB2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ACTCCACAGGTGGGAACAAG</w:t>
            </w:r>
          </w:p>
        </w:tc>
      </w:tr>
      <w:tr w:rsidR="008A3588" w:rsidRPr="008C4149" w14:paraId="261EFD97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12247A4F" w14:textId="6AE16872" w:rsidR="008A3588" w:rsidRPr="001940AB" w:rsidRDefault="008A3588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proofErr w:type="spellStart"/>
            <w:r w:rsidRPr="001940A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477FB2" w:rsidRPr="001940AB">
              <w:rPr>
                <w:rFonts w:ascii="Times New Roman" w:hAnsi="Times New Roman"/>
                <w:i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14:paraId="1C74EC5D" w14:textId="2279C142" w:rsidR="008A3588" w:rsidRPr="006660C9" w:rsidRDefault="00477FB2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AGAGCCCCATCTGTCCTCT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9C6016" w14:textId="495900F2" w:rsidR="008A3588" w:rsidRPr="006660C9" w:rsidRDefault="00477FB2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ACTGGTAGTCTGCAAAACCAAA</w:t>
            </w:r>
          </w:p>
        </w:tc>
      </w:tr>
      <w:tr w:rsidR="001940AB" w:rsidRPr="008C4149" w14:paraId="3EDC0D8E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071752A6" w14:textId="188529E4" w:rsidR="001940AB" w:rsidRPr="001940AB" w:rsidRDefault="001940AB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Sc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CA6B0B" w14:textId="4333C676" w:rsidR="001940AB" w:rsidRPr="00477FB2" w:rsidRDefault="002879F7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2879F7">
              <w:rPr>
                <w:rFonts w:ascii="Times New Roman" w:hAnsi="Times New Roman"/>
                <w:sz w:val="18"/>
                <w:szCs w:val="18"/>
                <w:lang w:val="da-DK"/>
              </w:rPr>
              <w:t>TTCTTGCGATACACTCTGGTG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795C71" w14:textId="221F75AF" w:rsidR="001940AB" w:rsidRPr="00477FB2" w:rsidRDefault="002879F7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2879F7">
              <w:rPr>
                <w:rFonts w:ascii="Times New Roman" w:hAnsi="Times New Roman"/>
                <w:sz w:val="18"/>
                <w:szCs w:val="18"/>
              </w:rPr>
              <w:t>CGGGATTGAATGTTCTTGTCGT</w:t>
            </w:r>
          </w:p>
        </w:tc>
      </w:tr>
      <w:tr w:rsidR="00477FB2" w:rsidRPr="008C4149" w14:paraId="7F043A00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0DF35C48" w14:textId="0FFFA56E" w:rsidR="00477FB2" w:rsidRPr="001940AB" w:rsidRDefault="00477FB2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m-</w:t>
            </w:r>
            <w:r w:rsidRPr="001940AB">
              <w:rPr>
                <w:rFonts w:ascii="Times New Roman" w:hAnsi="Times New Roman"/>
                <w:i/>
                <w:sz w:val="20"/>
                <w:szCs w:val="20"/>
              </w:rPr>
              <w:t>36b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27E224" w14:textId="3D5898D1" w:rsidR="00477FB2" w:rsidRPr="006660C9" w:rsidRDefault="00477FB2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77FB2">
              <w:rPr>
                <w:rFonts w:ascii="Times New Roman" w:hAnsi="Times New Roman"/>
                <w:sz w:val="18"/>
                <w:szCs w:val="18"/>
                <w:lang w:val="da-DK"/>
              </w:rPr>
              <w:t>AGATGCAGCAGATCCGCA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1B4A75" w14:textId="798CAC40" w:rsidR="00477FB2" w:rsidRPr="006660C9" w:rsidRDefault="00477FB2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GTTCTTGCCATCAGCACC</w:t>
            </w:r>
          </w:p>
        </w:tc>
      </w:tr>
      <w:tr w:rsidR="00477FB2" w:rsidRPr="00551BEF" w14:paraId="6E9B69C4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6032077C" w14:textId="0BCCEB37" w:rsidR="00477FB2" w:rsidRPr="001940AB" w:rsidRDefault="00477FB2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h-</w:t>
            </w:r>
            <w:r w:rsidRPr="001940AB">
              <w:rPr>
                <w:rFonts w:ascii="Times New Roman" w:hAnsi="Times New Roman"/>
                <w:i/>
                <w:sz w:val="20"/>
                <w:szCs w:val="20"/>
              </w:rPr>
              <w:t>CD3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56190E" w14:textId="29E4A1FD" w:rsidR="00477FB2" w:rsidRPr="006660C9" w:rsidRDefault="00477FB2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ATGTGTGTGGAGAGCGTCAAC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0C1556" w14:textId="7A8610D9" w:rsidR="00477FB2" w:rsidRPr="006660C9" w:rsidRDefault="00477FB2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477FB2">
              <w:rPr>
                <w:rFonts w:ascii="Times New Roman" w:hAnsi="Times New Roman"/>
                <w:sz w:val="18"/>
                <w:szCs w:val="18"/>
              </w:rPr>
              <w:t>TGAGCAGAGTCTTCAGAGACAGCC</w:t>
            </w:r>
          </w:p>
        </w:tc>
      </w:tr>
      <w:tr w:rsidR="002609FA" w:rsidRPr="00394889" w14:paraId="3C9A5D52" w14:textId="77777777" w:rsidTr="002609FA">
        <w:trPr>
          <w:cantSplit/>
          <w:trHeight w:val="286"/>
        </w:trPr>
        <w:tc>
          <w:tcPr>
            <w:tcW w:w="1985" w:type="dxa"/>
            <w:gridSpan w:val="2"/>
            <w:shd w:val="clear" w:color="auto" w:fill="auto"/>
            <w:vAlign w:val="center"/>
          </w:tcPr>
          <w:p w14:paraId="71E5B9B2" w14:textId="2282FCA7" w:rsidR="002609FA" w:rsidRPr="001940AB" w:rsidRDefault="002609FA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940AB">
              <w:rPr>
                <w:rFonts w:ascii="Times New Roman" w:hAnsi="Times New Roman"/>
                <w:sz w:val="20"/>
                <w:szCs w:val="20"/>
              </w:rPr>
              <w:t>h-</w:t>
            </w:r>
            <w:r w:rsidRPr="001940AB">
              <w:rPr>
                <w:rFonts w:ascii="Times New Roman" w:hAnsi="Times New Roman"/>
                <w:i/>
                <w:sz w:val="20"/>
                <w:szCs w:val="20"/>
              </w:rPr>
              <w:t>36B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11CC71" w14:textId="6665BBA6" w:rsidR="002609FA" w:rsidRPr="006660C9" w:rsidRDefault="002609FA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6660C9">
              <w:rPr>
                <w:rFonts w:ascii="Times New Roman" w:hAnsi="Times New Roman"/>
                <w:sz w:val="18"/>
                <w:szCs w:val="18"/>
              </w:rPr>
              <w:t>CAGGCGTCCTCGTGGAAGTGA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DCB861" w14:textId="1A907CBE" w:rsidR="002609FA" w:rsidRPr="006660C9" w:rsidRDefault="002609FA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6660C9">
              <w:rPr>
                <w:rFonts w:ascii="Times New Roman" w:hAnsi="Times New Roman"/>
                <w:sz w:val="18"/>
                <w:szCs w:val="18"/>
              </w:rPr>
              <w:t>CCAGGTCGCCCTGTCTTCCCT</w:t>
            </w:r>
          </w:p>
        </w:tc>
      </w:tr>
      <w:tr w:rsidR="002609FA" w:rsidRPr="00983F52" w14:paraId="20AD059D" w14:textId="77777777" w:rsidTr="002609FA">
        <w:trPr>
          <w:cantSplit/>
          <w:trHeight w:val="286"/>
        </w:trPr>
        <w:tc>
          <w:tcPr>
            <w:tcW w:w="1985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ACC6C4" w14:textId="28734039" w:rsidR="002609FA" w:rsidRPr="006660C9" w:rsidRDefault="002609FA" w:rsidP="00477FB2">
            <w:pPr>
              <w:autoSpaceDE w:val="0"/>
              <w:autoSpaceDN w:val="0"/>
              <w:adjustRightInd w:val="0"/>
              <w:ind w:left="426" w:right="256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5213C9" w14:textId="6873897F" w:rsidR="002609FA" w:rsidRPr="006660C9" w:rsidRDefault="002609FA" w:rsidP="008A3588">
            <w:pPr>
              <w:autoSpaceDE w:val="0"/>
              <w:autoSpaceDN w:val="0"/>
              <w:adjustRightInd w:val="0"/>
              <w:ind w:left="-189" w:right="-299" w:firstLine="142"/>
              <w:rPr>
                <w:rFonts w:ascii="Times New Roman" w:hAnsi="Times New Roman"/>
                <w:sz w:val="18"/>
                <w:szCs w:val="18"/>
                <w:lang w:val="nl-NL"/>
              </w:rPr>
            </w:pP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CDE3E8" w14:textId="336EAF38" w:rsidR="002609FA" w:rsidRPr="006660C9" w:rsidRDefault="002609FA" w:rsidP="008A35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da-DK"/>
              </w:rPr>
            </w:pPr>
          </w:p>
        </w:tc>
      </w:tr>
    </w:tbl>
    <w:p w14:paraId="54E1E619" w14:textId="77777777" w:rsidR="00DB77AC" w:rsidRPr="00DB77AC" w:rsidRDefault="00DB77AC">
      <w:pPr>
        <w:rPr>
          <w:lang w:val="en-GB"/>
        </w:rPr>
      </w:pPr>
      <w:bookmarkStart w:id="0" w:name="_GoBack"/>
      <w:bookmarkEnd w:id="0"/>
    </w:p>
    <w:sectPr w:rsidR="00DB77AC" w:rsidRPr="00DB77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7AC"/>
    <w:rsid w:val="00015D92"/>
    <w:rsid w:val="00027A84"/>
    <w:rsid w:val="000C475F"/>
    <w:rsid w:val="000D4DB2"/>
    <w:rsid w:val="000E09F2"/>
    <w:rsid w:val="000E5ABD"/>
    <w:rsid w:val="00100E2F"/>
    <w:rsid w:val="001117CD"/>
    <w:rsid w:val="001603E7"/>
    <w:rsid w:val="001706A1"/>
    <w:rsid w:val="001770E6"/>
    <w:rsid w:val="001940AB"/>
    <w:rsid w:val="001E1E38"/>
    <w:rsid w:val="00214837"/>
    <w:rsid w:val="00225315"/>
    <w:rsid w:val="0022680F"/>
    <w:rsid w:val="00244612"/>
    <w:rsid w:val="002609FA"/>
    <w:rsid w:val="002615E5"/>
    <w:rsid w:val="00275BAD"/>
    <w:rsid w:val="00277069"/>
    <w:rsid w:val="002879F7"/>
    <w:rsid w:val="002967FA"/>
    <w:rsid w:val="002B3828"/>
    <w:rsid w:val="002C7EF7"/>
    <w:rsid w:val="00304819"/>
    <w:rsid w:val="00325AD6"/>
    <w:rsid w:val="0033594F"/>
    <w:rsid w:val="0035553E"/>
    <w:rsid w:val="00363E38"/>
    <w:rsid w:val="00380882"/>
    <w:rsid w:val="0039299D"/>
    <w:rsid w:val="0039401D"/>
    <w:rsid w:val="00394127"/>
    <w:rsid w:val="00394889"/>
    <w:rsid w:val="003A4473"/>
    <w:rsid w:val="003C71D0"/>
    <w:rsid w:val="004225A2"/>
    <w:rsid w:val="0043658A"/>
    <w:rsid w:val="00446474"/>
    <w:rsid w:val="00451814"/>
    <w:rsid w:val="00456854"/>
    <w:rsid w:val="004702F4"/>
    <w:rsid w:val="00477FB2"/>
    <w:rsid w:val="004B5674"/>
    <w:rsid w:val="004E2EDD"/>
    <w:rsid w:val="004E72A1"/>
    <w:rsid w:val="00514E5D"/>
    <w:rsid w:val="00551BEF"/>
    <w:rsid w:val="0058264E"/>
    <w:rsid w:val="00591304"/>
    <w:rsid w:val="005D3EDF"/>
    <w:rsid w:val="00607109"/>
    <w:rsid w:val="006660C9"/>
    <w:rsid w:val="00673469"/>
    <w:rsid w:val="006A29A9"/>
    <w:rsid w:val="006C1E5D"/>
    <w:rsid w:val="006C2D21"/>
    <w:rsid w:val="00706F12"/>
    <w:rsid w:val="007450AF"/>
    <w:rsid w:val="00757F73"/>
    <w:rsid w:val="00760FE5"/>
    <w:rsid w:val="00791157"/>
    <w:rsid w:val="007B2EB3"/>
    <w:rsid w:val="007C4A01"/>
    <w:rsid w:val="007C5F19"/>
    <w:rsid w:val="007E277D"/>
    <w:rsid w:val="00823891"/>
    <w:rsid w:val="00832EB3"/>
    <w:rsid w:val="0088454D"/>
    <w:rsid w:val="008A3588"/>
    <w:rsid w:val="008A7CF5"/>
    <w:rsid w:val="008B1F95"/>
    <w:rsid w:val="008B743D"/>
    <w:rsid w:val="008C4149"/>
    <w:rsid w:val="008D0027"/>
    <w:rsid w:val="008D39EF"/>
    <w:rsid w:val="008F314D"/>
    <w:rsid w:val="00915F25"/>
    <w:rsid w:val="0098253C"/>
    <w:rsid w:val="0098258B"/>
    <w:rsid w:val="00983F52"/>
    <w:rsid w:val="00997603"/>
    <w:rsid w:val="009B52A3"/>
    <w:rsid w:val="009B55FC"/>
    <w:rsid w:val="009E0EB9"/>
    <w:rsid w:val="00A04035"/>
    <w:rsid w:val="00A11D73"/>
    <w:rsid w:val="00A3257F"/>
    <w:rsid w:val="00A364E6"/>
    <w:rsid w:val="00A36DF1"/>
    <w:rsid w:val="00A67FC6"/>
    <w:rsid w:val="00A87FB9"/>
    <w:rsid w:val="00AA3195"/>
    <w:rsid w:val="00AB34A4"/>
    <w:rsid w:val="00AB6B5E"/>
    <w:rsid w:val="00AC2B4B"/>
    <w:rsid w:val="00B06B7C"/>
    <w:rsid w:val="00B415DF"/>
    <w:rsid w:val="00B8203A"/>
    <w:rsid w:val="00BA44F4"/>
    <w:rsid w:val="00BB6C7D"/>
    <w:rsid w:val="00BB7A0F"/>
    <w:rsid w:val="00C030B4"/>
    <w:rsid w:val="00C10BCF"/>
    <w:rsid w:val="00C25BA3"/>
    <w:rsid w:val="00C4295F"/>
    <w:rsid w:val="00C61461"/>
    <w:rsid w:val="00CA2AD9"/>
    <w:rsid w:val="00CB3214"/>
    <w:rsid w:val="00CB68A0"/>
    <w:rsid w:val="00CC536C"/>
    <w:rsid w:val="00CD2267"/>
    <w:rsid w:val="00CE4AD4"/>
    <w:rsid w:val="00D00446"/>
    <w:rsid w:val="00D13F8C"/>
    <w:rsid w:val="00D24B0F"/>
    <w:rsid w:val="00D430F5"/>
    <w:rsid w:val="00D45753"/>
    <w:rsid w:val="00D477C2"/>
    <w:rsid w:val="00D64C78"/>
    <w:rsid w:val="00D66A8A"/>
    <w:rsid w:val="00D73934"/>
    <w:rsid w:val="00D7629D"/>
    <w:rsid w:val="00D918E0"/>
    <w:rsid w:val="00DB3C25"/>
    <w:rsid w:val="00DB77AC"/>
    <w:rsid w:val="00DC7AB9"/>
    <w:rsid w:val="00E560A6"/>
    <w:rsid w:val="00E6154D"/>
    <w:rsid w:val="00E666C4"/>
    <w:rsid w:val="00E76202"/>
    <w:rsid w:val="00E871FF"/>
    <w:rsid w:val="00EC33D7"/>
    <w:rsid w:val="00EE26BA"/>
    <w:rsid w:val="00EE5CA3"/>
    <w:rsid w:val="00F02CD3"/>
    <w:rsid w:val="00F26262"/>
    <w:rsid w:val="00F348B5"/>
    <w:rsid w:val="00F37703"/>
    <w:rsid w:val="00F41BF9"/>
    <w:rsid w:val="00F53B0C"/>
    <w:rsid w:val="00F82498"/>
    <w:rsid w:val="00F86A94"/>
    <w:rsid w:val="00F93C45"/>
    <w:rsid w:val="00FA47DE"/>
    <w:rsid w:val="00FB0BCC"/>
    <w:rsid w:val="00FE6E43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A4DE5E"/>
  <w15:chartTrackingRefBased/>
  <w15:docId w15:val="{CAAF2F48-CCB9-457B-9362-326F5B8D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7AC"/>
    <w:rPr>
      <w:rFonts w:ascii="Verdana" w:hAnsi="Verdana"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B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3">
    <w:name w:val="Plain Table 3"/>
    <w:basedOn w:val="Tablanormal"/>
    <w:uiPriority w:val="43"/>
    <w:rsid w:val="00A87F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7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Manager>Dr. Carmelo García Monzón</Manager>
  <Company>Unidad de Investigación. Hosp. Sta. Cristina. ISP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>CD36 en biopsias de hígados humanos</dc:subject>
  <dc:creator>Mª Eugenia</dc:creator>
  <cp:keywords/>
  <dc:description/>
  <cp:lastModifiedBy>GUEDI</cp:lastModifiedBy>
  <cp:revision>4</cp:revision>
  <dcterms:created xsi:type="dcterms:W3CDTF">2020-03-30T05:32:00Z</dcterms:created>
  <dcterms:modified xsi:type="dcterms:W3CDTF">2020-03-30T07:22:00Z</dcterms:modified>
</cp:coreProperties>
</file>